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C33" w:rsidRDefault="00786175">
      <w:pPr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Table S</w:t>
      </w:r>
      <w:r>
        <w:rPr>
          <w:rFonts w:ascii="Times New Roman" w:hAnsi="Times New Roman" w:hint="eastAsia"/>
          <w:b/>
          <w:sz w:val="32"/>
          <w:szCs w:val="32"/>
        </w:rPr>
        <w:t>1</w:t>
      </w:r>
      <w:r>
        <w:rPr>
          <w:rFonts w:ascii="Times New Roman" w:hAnsi="Times New Roman"/>
          <w:b/>
          <w:sz w:val="32"/>
          <w:szCs w:val="32"/>
        </w:rPr>
        <w:t>.  Antibodies</w:t>
      </w:r>
    </w:p>
    <w:tbl>
      <w:tblPr>
        <w:tblW w:w="836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8"/>
        <w:gridCol w:w="1769"/>
        <w:gridCol w:w="2268"/>
        <w:gridCol w:w="1059"/>
        <w:gridCol w:w="1635"/>
      </w:tblGrid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Dilution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MHC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TX100713-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l1a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5855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ell Signaling </w:t>
            </w: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echnolog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MT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TX630186-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APDH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494-1-AP 100U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tch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T12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1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ICD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147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ell Signaling </w:t>
            </w: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echnolog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κ</w:t>
            </w:r>
            <w:proofErr w:type="spellEnd"/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b259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n-me2a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20302-5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ind w:rightChars="-9" w:right="-19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5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m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095-1-l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g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27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ell Signaling </w:t>
            </w: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echnolog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g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01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ous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PRMT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cs="Times New Roman"/>
                <w:sz w:val="20"/>
                <w:szCs w:val="20"/>
              </w:rPr>
              <w:t>A5835-50μ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3C39">
              <w:rPr>
                <w:rFonts w:ascii="Times New Roman" w:hAnsi="Times New Roman" w:hint="eastAsia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Pr="00E23C39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PRMT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ab1915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3C39">
              <w:rPr>
                <w:rFonts w:ascii="Times New Roman" w:hAnsi="Times New Roman" w:hint="eastAsia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Pr="00E23C39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PRMT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ab3070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3C39">
              <w:rPr>
                <w:rFonts w:ascii="Times New Roman" w:hAnsi="Times New Roman" w:hint="eastAsia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Pr="00E23C39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PRMT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ab2710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3C39">
              <w:rPr>
                <w:rFonts w:ascii="Times New Roman" w:hAnsi="Times New Roman" w:hint="eastAsia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Pr="00E23C39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EE0C33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PRMT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A07980-1-50u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BOST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Pr="00E23C39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Pr="00E23C39" w:rsidRDefault="00786175">
            <w:pPr>
              <w:ind w:rightChars="-9" w:right="-1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173011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011" w:rsidRPr="00E23C39" w:rsidRDefault="0017301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is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011" w:rsidRPr="00E23C39" w:rsidRDefault="0017301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173011">
              <w:rPr>
                <w:rFonts w:ascii="Times New Roman" w:hAnsi="Times New Roman"/>
                <w:sz w:val="20"/>
                <w:szCs w:val="20"/>
              </w:rPr>
              <w:t>ABT20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011" w:rsidRPr="00E23C39" w:rsidRDefault="0017301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proofErr w:type="spellStart"/>
            <w:r w:rsidRPr="00173011">
              <w:rPr>
                <w:rFonts w:ascii="Times New Roman" w:hAnsi="Times New Roman"/>
                <w:sz w:val="20"/>
                <w:szCs w:val="20"/>
              </w:rPr>
              <w:t>Abbkine</w:t>
            </w:r>
            <w:proofErr w:type="spellEnd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011" w:rsidRPr="00E23C39" w:rsidRDefault="0017301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ous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73011" w:rsidRPr="00E23C39" w:rsidRDefault="00173011">
            <w:pPr>
              <w:ind w:rightChars="-9" w:right="-19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  <w:tr w:rsidR="00173011">
        <w:trPr>
          <w:trHeight w:val="36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011" w:rsidRPr="00E23C39" w:rsidRDefault="00170287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proofErr w:type="spellStart"/>
            <w:r w:rsidRPr="00170287">
              <w:rPr>
                <w:rFonts w:ascii="Times New Roman" w:hAnsi="Times New Roman"/>
                <w:sz w:val="20"/>
                <w:szCs w:val="20"/>
              </w:rPr>
              <w:t>Presenilin</w:t>
            </w:r>
            <w:proofErr w:type="spellEnd"/>
            <w:r w:rsidRPr="00170287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011" w:rsidRPr="00E23C39" w:rsidRDefault="00170287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170287">
              <w:rPr>
                <w:rFonts w:ascii="Times New Roman" w:hAnsi="Times New Roman"/>
                <w:sz w:val="20"/>
                <w:szCs w:val="20"/>
              </w:rPr>
              <w:t>5643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011" w:rsidRPr="00E23C39" w:rsidRDefault="00170287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ST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011" w:rsidRPr="00E23C39" w:rsidRDefault="00170287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73011" w:rsidRPr="00E23C39" w:rsidRDefault="00170287">
            <w:pPr>
              <w:ind w:rightChars="-9" w:right="-19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</w:tr>
    </w:tbl>
    <w:p w:rsidR="00EE0C33" w:rsidRDefault="00EE0C33">
      <w:pPr>
        <w:jc w:val="left"/>
        <w:rPr>
          <w:rFonts w:ascii="Times New Roman" w:hAnsi="Times New Roman"/>
          <w:b/>
          <w:sz w:val="32"/>
          <w:szCs w:val="32"/>
        </w:rPr>
      </w:pPr>
    </w:p>
    <w:p w:rsidR="00EE0C33" w:rsidRDefault="00786175">
      <w:pPr>
        <w:jc w:val="center"/>
        <w:rPr>
          <w:rFonts w:ascii="Times New Roman" w:eastAsia="宋体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Table S</w:t>
      </w:r>
      <w:r>
        <w:rPr>
          <w:rFonts w:ascii="Times New Roman" w:hAnsi="Times New Roman" w:hint="eastAsia"/>
          <w:b/>
          <w:sz w:val="32"/>
          <w:szCs w:val="32"/>
        </w:rPr>
        <w:t>2</w:t>
      </w:r>
      <w:r>
        <w:rPr>
          <w:rFonts w:ascii="Times New Roman" w:hAnsi="Times New Roman"/>
          <w:b/>
          <w:sz w:val="32"/>
          <w:szCs w:val="32"/>
        </w:rPr>
        <w:t>. Primer of mRNA</w:t>
      </w:r>
      <w:r>
        <w:rPr>
          <w:rFonts w:ascii="Times New Roman" w:hAnsi="Times New Roman" w:hint="eastAsia"/>
          <w:b/>
          <w:sz w:val="32"/>
          <w:szCs w:val="32"/>
        </w:rPr>
        <w:t xml:space="preserve"> and miRNA</w:t>
      </w:r>
    </w:p>
    <w:tbl>
      <w:tblPr>
        <w:tblW w:w="5123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1"/>
        <w:gridCol w:w="5310"/>
        <w:gridCol w:w="10"/>
      </w:tblGrid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EE0C33" w:rsidTr="00C61C6B">
        <w:trPr>
          <w:gridAfter w:val="1"/>
          <w:wAfter w:w="6" w:type="pct"/>
          <w:trHeight w:val="298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 ACAACCTTCTTGCAGCTCCTC-3'</w:t>
            </w:r>
          </w:p>
        </w:tc>
      </w:tr>
      <w:tr w:rsidR="00EE0C33" w:rsidTr="00C61C6B">
        <w:trPr>
          <w:gridAfter w:val="1"/>
          <w:wAfter w:w="6" w:type="pct"/>
          <w:trHeight w:val="260"/>
          <w:jc w:val="center"/>
        </w:trPr>
        <w:tc>
          <w:tcPr>
            <w:tcW w:w="18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CTGACCCATACCCACCATCAC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NF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 CGTCTTGGCCTTTTGGCTTC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GGTGGTCTAGCAGGTTCTTGAAA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NP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 GTTTGGGCTGTAACGCACT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TCACTTCAAAGGTGGTCCCAG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M</w:t>
            </w:r>
            <w:r>
              <w:rPr>
                <w:rFonts w:ascii="Times New Roman" w:hAnsi="Times New Roman" w:hint="eastAsia"/>
                <w:sz w:val="20"/>
                <w:szCs w:val="20"/>
              </w:rPr>
              <w:t>HC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 AGCCTCAGCAGAGGAGTACA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GGCTGAGCCTTGGATTCTCA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l1a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orward:5'- </w:t>
            </w:r>
            <w:r>
              <w:rPr>
                <w:rFonts w:ascii="Times New Roman" w:hAnsi="Times New Roman" w:hint="eastAsia"/>
                <w:sz w:val="20"/>
                <w:szCs w:val="20"/>
              </w:rPr>
              <w:t>GACAGCGTGGTGTGGTCGGT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CACCAGGGGATCCCTCACGAC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MP1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TCCAGGCTTTATATGGGCCTTCC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TCACATGGATGTGGTGTTGTTGC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MT1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ACTGCATCATGGAGGTTTCCTG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CATGGAGTTGCGGTACGTGA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Notch1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AAAGAGGGCAGCAGCGG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TGGGAGCATCTCAAGCCTCTT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ES1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TCAACACGACACCGGACAAA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GGAATGCCGGGAGCTATCTTT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EY1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GCAGTTAACTCCTCCCTGCC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CGCCGAACTCAAGTTTCCATT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31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EY2</w:t>
            </w: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AGAACAATTACTCCGGGCACA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gridAfter w:val="1"/>
          <w:wAfter w:w="6" w:type="pct"/>
          <w:trHeight w:val="400"/>
          <w:jc w:val="center"/>
        </w:trPr>
        <w:tc>
          <w:tcPr>
            <w:tcW w:w="18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TATTCGATCCCGACGCCTTT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YBPC3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GGCTTACTGTGGAACTGGCT</w:t>
            </w:r>
            <w:r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GGACTCAAAGATGTACCTGCC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Desmin</w:t>
            </w:r>
            <w:proofErr w:type="spellEnd"/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TCTCAAGGGCACCAACGAC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GCGGGCCATCTCATCCTTTA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TCGTGGAGTCCTGGAACTGA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CTTCAGTCTTGGCTCGCCTC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6K1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CCTTGAGTATCTCAGTGGAGGAG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CCCTTTTGATGTAAATGCCCCA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yh4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GAGAGAACAAGAATCTACAGCAGGA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AGAGACGCCTGTAATTCACTCT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Drp2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GCATCCCTGTCTGAGGGACTT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ACTGTGGAGCATCAAACACCTTCT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nnt2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TCCCTGACGGAGAGAGAGTG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CCGACGCTTTTCGATCCTGT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DB3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CTGACCAGGCAGCAAGGAA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EE0C33" w:rsidTr="00C61C6B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E0C3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:5'-</w:t>
            </w:r>
            <w:r>
              <w:rPr>
                <w:rFonts w:ascii="Times New Roman" w:hAnsi="Times New Roman" w:hint="eastAsia"/>
                <w:sz w:val="20"/>
                <w:szCs w:val="20"/>
              </w:rPr>
              <w:t>CTGGGGTGATCCGGGAGA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E23C39">
        <w:trPr>
          <w:trHeight w:val="305"/>
          <w:jc w:val="center"/>
        </w:trPr>
        <w:tc>
          <w:tcPr>
            <w:tcW w:w="1878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C39">
              <w:rPr>
                <w:rFonts w:ascii="Times New Roman" w:hAnsi="Times New Roman" w:cs="Times New Roman" w:hint="eastAsia"/>
                <w:sz w:val="20"/>
                <w:szCs w:val="20"/>
              </w:rPr>
              <w:t>PRMT2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/>
                <w:sz w:val="20"/>
                <w:szCs w:val="20"/>
              </w:rPr>
              <w:t>Forward:5'-AACGCGGCTGAGACGTGA</w:t>
            </w:r>
            <w:r w:rsidRPr="00E23C39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23C39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E23C39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/>
                <w:sz w:val="20"/>
                <w:szCs w:val="20"/>
              </w:rPr>
              <w:t>Reverse:5'-CAGCTGGTGCCTCCATAGTT</w:t>
            </w:r>
            <w:r w:rsidRPr="00E23C39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23C39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E23C39">
        <w:trPr>
          <w:trHeight w:val="305"/>
          <w:jc w:val="center"/>
        </w:trPr>
        <w:tc>
          <w:tcPr>
            <w:tcW w:w="1878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C39">
              <w:rPr>
                <w:rFonts w:ascii="Times New Roman" w:hAnsi="Times New Roman" w:cs="Times New Roman" w:hint="eastAsia"/>
                <w:sz w:val="20"/>
                <w:szCs w:val="20"/>
              </w:rPr>
              <w:t>PRMT3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/>
                <w:sz w:val="20"/>
                <w:szCs w:val="20"/>
              </w:rPr>
              <w:t>Forward:5'-CTGAGAACCACAAAGACAGCCA</w:t>
            </w:r>
            <w:r w:rsidRPr="00E23C39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23C39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E23C39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/>
                <w:sz w:val="20"/>
                <w:szCs w:val="20"/>
              </w:rPr>
              <w:t>Reverse:5'-TTCCTTTTAAGGCTTCACCTGCT</w:t>
            </w:r>
            <w:r w:rsidRPr="00E23C39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23C39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E23C39">
        <w:trPr>
          <w:trHeight w:val="305"/>
          <w:jc w:val="center"/>
        </w:trPr>
        <w:tc>
          <w:tcPr>
            <w:tcW w:w="1878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C39">
              <w:rPr>
                <w:rFonts w:ascii="Times New Roman" w:hAnsi="Times New Roman" w:cs="Times New Roman" w:hint="eastAsia"/>
                <w:sz w:val="20"/>
                <w:szCs w:val="20"/>
              </w:rPr>
              <w:t>PRMT4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/>
                <w:sz w:val="20"/>
                <w:szCs w:val="20"/>
              </w:rPr>
              <w:t>Forward:5'-CCTGGCTCACACTACACGTC</w:t>
            </w:r>
            <w:r w:rsidRPr="00E23C39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23C39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E23C39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/>
                <w:sz w:val="20"/>
                <w:szCs w:val="20"/>
              </w:rPr>
              <w:t>Reverse:5'-ACAATCCCTGTGTTGGCTAAGG</w:t>
            </w:r>
            <w:r w:rsidRPr="00E23C39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23C39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E23C39">
        <w:trPr>
          <w:trHeight w:val="305"/>
          <w:jc w:val="center"/>
        </w:trPr>
        <w:tc>
          <w:tcPr>
            <w:tcW w:w="1878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C39">
              <w:rPr>
                <w:rFonts w:ascii="Times New Roman" w:hAnsi="Times New Roman" w:cs="Times New Roman" w:hint="eastAsia"/>
                <w:sz w:val="20"/>
                <w:szCs w:val="20"/>
              </w:rPr>
              <w:t>PRMT6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/>
                <w:sz w:val="20"/>
                <w:szCs w:val="20"/>
              </w:rPr>
              <w:t>Forward:5'-TGCCGGTGGAACAAGATACA</w:t>
            </w:r>
            <w:r w:rsidRPr="00E23C39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23C39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E23C39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/>
                <w:sz w:val="20"/>
                <w:szCs w:val="20"/>
              </w:rPr>
              <w:t>Reverse:5'-GATGCTGTCAGTGCCTTCCTAA</w:t>
            </w:r>
            <w:r w:rsidRPr="00E23C39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23C39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E23C39">
        <w:trPr>
          <w:trHeight w:val="305"/>
          <w:jc w:val="center"/>
        </w:trPr>
        <w:tc>
          <w:tcPr>
            <w:tcW w:w="1878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C39">
              <w:rPr>
                <w:rFonts w:ascii="Times New Roman" w:hAnsi="Times New Roman" w:cs="Times New Roman" w:hint="eastAsia"/>
                <w:sz w:val="20"/>
                <w:szCs w:val="20"/>
              </w:rPr>
              <w:t>PRMT8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/>
                <w:sz w:val="20"/>
                <w:szCs w:val="20"/>
              </w:rPr>
              <w:t>Forward:5'-ACCAAGTGCCACAAGAAAATGG</w:t>
            </w:r>
            <w:r w:rsidRPr="00E23C39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23C39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E23C39">
        <w:trPr>
          <w:trHeight w:val="305"/>
          <w:jc w:val="center"/>
        </w:trPr>
        <w:tc>
          <w:tcPr>
            <w:tcW w:w="18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Pr="00E23C39" w:rsidRDefault="00C61C6B" w:rsidP="00C61C6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/>
                <w:sz w:val="20"/>
                <w:szCs w:val="20"/>
              </w:rPr>
              <w:t>Reverse:5'-TGAAATCGAGGTCTCGCACA</w:t>
            </w:r>
            <w:r w:rsidRPr="00E23C39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23C39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C61C6B">
        <w:trPr>
          <w:trHeight w:val="620"/>
          <w:jc w:val="center"/>
        </w:trPr>
        <w:tc>
          <w:tcPr>
            <w:tcW w:w="1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Default="00C61C6B">
            <w:pPr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R-455-5p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Default="00C61C6B">
            <w:pPr>
              <w:jc w:val="left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hint="eastAsia"/>
                <w:sz w:val="20"/>
                <w:szCs w:val="20"/>
              </w:rPr>
              <w:t>-TGTGCCTTTGGACTACATCG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61C6B" w:rsidTr="00C61C6B">
        <w:trPr>
          <w:trHeight w:val="620"/>
          <w:jc w:val="center"/>
        </w:trPr>
        <w:tc>
          <w:tcPr>
            <w:tcW w:w="1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Default="00C61C6B">
            <w:pPr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6</w:t>
            </w:r>
          </w:p>
        </w:tc>
        <w:tc>
          <w:tcPr>
            <w:tcW w:w="312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1C6B" w:rsidRDefault="00C61C6B">
            <w:pPr>
              <w:jc w:val="left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hint="eastAsia"/>
                <w:sz w:val="20"/>
                <w:szCs w:val="20"/>
              </w:rPr>
              <w:t>-TGGAACGCTTCACGAATTTGCG 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</w:tbl>
    <w:p w:rsidR="00EE0C33" w:rsidRDefault="00EE0C33">
      <w:pPr>
        <w:rPr>
          <w:rFonts w:ascii="Times New Roman" w:hAnsi="Times New Roman"/>
          <w:sz w:val="32"/>
          <w:szCs w:val="32"/>
        </w:rPr>
      </w:pPr>
    </w:p>
    <w:p w:rsidR="00EE0C33" w:rsidRDefault="00786175">
      <w:pPr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Table S3. Drugs</w:t>
      </w:r>
    </w:p>
    <w:tbl>
      <w:tblPr>
        <w:tblW w:w="8522" w:type="dxa"/>
        <w:tblInd w:w="-1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E0C33">
        <w:trPr>
          <w:trHeight w:val="419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Dru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pany</w:t>
            </w:r>
          </w:p>
        </w:tc>
      </w:tr>
      <w:tr w:rsidR="00EE0C33">
        <w:trPr>
          <w:trHeight w:val="419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proterenol hydrochlorid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10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argetMol</w:t>
            </w:r>
            <w:proofErr w:type="spellEnd"/>
          </w:p>
        </w:tc>
      </w:tr>
      <w:tr w:rsidR="00EE0C33">
        <w:trPr>
          <w:trHeight w:val="419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23C3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ID28185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23C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3C39">
              <w:rPr>
                <w:rFonts w:ascii="Times New Roman" w:hAnsi="Times New Roman"/>
                <w:sz w:val="20"/>
                <w:szCs w:val="20"/>
              </w:rPr>
              <w:t>GC1857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E23C3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LPBIO</w:t>
            </w:r>
          </w:p>
        </w:tc>
      </w:tr>
    </w:tbl>
    <w:p w:rsidR="00EE0C33" w:rsidRDefault="00EE0C33">
      <w:pPr>
        <w:pBdr>
          <w:top w:val="none" w:sz="0" w:space="7" w:color="000000"/>
        </w:pBdr>
        <w:rPr>
          <w:rFonts w:ascii="Times New Roman" w:hAnsi="Times New Roman"/>
          <w:sz w:val="32"/>
          <w:szCs w:val="32"/>
        </w:rPr>
      </w:pPr>
    </w:p>
    <w:p w:rsidR="00EE0C33" w:rsidRDefault="00786175">
      <w:pPr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Table S4. Reagent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94"/>
        <w:gridCol w:w="2975"/>
        <w:gridCol w:w="1547"/>
      </w:tblGrid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talog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pofectam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2000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vitrogen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68019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PI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neshine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1206-10mL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mouse IgG, HRP-linked secondary antibody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7076P2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rabbit IgG, HRP-linked secondary antibody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7074P2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hodamine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alloidin</w:t>
            </w:r>
            <w:proofErr w:type="spellEnd"/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uangZhou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Jiaya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iotech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.,Ltd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734ES75  300T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 A/G beads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421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PA lysis buffer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013B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CA protein assay kit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225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izol</w:t>
            </w:r>
            <w:proofErr w:type="spellEnd"/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vitrogen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596018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vertA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rst Strand cDNA Synthesis Kit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1622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UNDERBIRD™ SYBR qPCR Mix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yobo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2500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RNA 1st strand cDNA synthesis kit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ccurate Biotechnology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G11716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BIOG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cfRN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Easy Kit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hangzhou Bio-generating Biotechnology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027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maldehyde solution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angzhou Chemical Reagent Factory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-00-0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P lysis buffer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013</w:t>
            </w:r>
          </w:p>
        </w:tc>
      </w:tr>
      <w:tr w:rsidR="00EE0C33">
        <w:trPr>
          <w:trHeight w:val="483"/>
        </w:trPr>
        <w:tc>
          <w:tcPr>
            <w:tcW w:w="2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Dual-Luciferase Reporter Assay System</w:t>
            </w:r>
          </w:p>
        </w:tc>
        <w:tc>
          <w:tcPr>
            <w:tcW w:w="1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1910</w:t>
            </w:r>
          </w:p>
        </w:tc>
      </w:tr>
    </w:tbl>
    <w:p w:rsidR="00EE0C33" w:rsidRDefault="00EE0C33">
      <w:pPr>
        <w:rPr>
          <w:rFonts w:ascii="Times New Roman" w:hAnsi="Times New Roman"/>
          <w:b/>
          <w:sz w:val="32"/>
          <w:szCs w:val="32"/>
        </w:rPr>
      </w:pPr>
    </w:p>
    <w:p w:rsidR="00EE0C33" w:rsidRDefault="00786175">
      <w:pPr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Table S5. Plasmid and small interference RNA</w:t>
      </w:r>
    </w:p>
    <w:tbl>
      <w:tblPr>
        <w:tblW w:w="5406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5"/>
        <w:gridCol w:w="1906"/>
        <w:gridCol w:w="3133"/>
        <w:gridCol w:w="2253"/>
      </w:tblGrid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atelog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Number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PRMT1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IC GENE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uangzhou, China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8152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DNA3.1+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igenebio</w:t>
            </w:r>
            <w:proofErr w:type="spellEnd"/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dong, China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107083-1</w:t>
            </w:r>
          </w:p>
        </w:tc>
      </w:tr>
      <w:tr w:rsidR="00170287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287" w:rsidRDefault="001702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ild type Notch1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287" w:rsidRDefault="00820D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820D83">
              <w:rPr>
                <w:rFonts w:ascii="Times New Roman" w:hAnsi="Times New Roman"/>
                <w:sz w:val="20"/>
                <w:szCs w:val="20"/>
              </w:rPr>
              <w:t>hhebio</w:t>
            </w:r>
            <w:proofErr w:type="spellEnd"/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287" w:rsidRDefault="00820D83" w:rsidP="00820D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hanghai, China</w:t>
            </w:r>
            <w:bookmarkStart w:id="0" w:name="_GoBack"/>
            <w:bookmarkEnd w:id="0"/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70287" w:rsidRDefault="001702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0287">
              <w:rPr>
                <w:rFonts w:ascii="Times New Roman" w:hAnsi="Times New Roman"/>
                <w:sz w:val="20"/>
                <w:szCs w:val="20"/>
              </w:rPr>
              <w:t>P53055</w:t>
            </w:r>
          </w:p>
        </w:tc>
      </w:tr>
      <w:tr w:rsidR="00170287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287" w:rsidRDefault="001702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sz w:val="20"/>
                <w:szCs w:val="20"/>
              </w:rPr>
              <w:t>utant type Notch1 (R1748A, R1750A, R1751A, R1752A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287" w:rsidRPr="00170287" w:rsidRDefault="00820D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820D83">
              <w:rPr>
                <w:rFonts w:ascii="Times New Roman" w:hAnsi="Times New Roman"/>
                <w:sz w:val="20"/>
                <w:szCs w:val="20"/>
              </w:rPr>
              <w:t>hhebio</w:t>
            </w:r>
            <w:proofErr w:type="spellEnd"/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287" w:rsidRDefault="00820D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uhan, China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70287" w:rsidRDefault="001702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0287">
              <w:rPr>
                <w:rFonts w:ascii="Times New Roman" w:hAnsi="Times New Roman"/>
                <w:sz w:val="20"/>
                <w:szCs w:val="20"/>
              </w:rPr>
              <w:t>MNM_001105721</w:t>
            </w:r>
          </w:p>
        </w:tc>
      </w:tr>
      <w:tr w:rsidR="00170287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287" w:rsidRDefault="001702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pCMV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vector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287" w:rsidRDefault="00820D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20D83">
              <w:rPr>
                <w:rFonts w:ascii="Times New Roman" w:hAnsi="Times New Roman"/>
                <w:sz w:val="20"/>
                <w:szCs w:val="20"/>
              </w:rPr>
              <w:t>MiaoLing</w:t>
            </w:r>
            <w:proofErr w:type="spellEnd"/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287" w:rsidRDefault="00820D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uhan, China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70287" w:rsidRDefault="00820D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0D83">
              <w:rPr>
                <w:rFonts w:ascii="Times New Roman" w:hAnsi="Times New Roman"/>
                <w:sz w:val="20"/>
                <w:szCs w:val="20"/>
              </w:rPr>
              <w:t>P0818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ild type PRMT1 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hint="eastAsia"/>
                <w:sz w:val="20"/>
                <w:szCs w:val="20"/>
              </w:rPr>
              <w:t>UTR Dual Luciferase Reporter Plasmid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uangzhou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iboBi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., Ltd.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uangzhou, China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ZT003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utant PRMT1 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hint="eastAsia"/>
                <w:sz w:val="20"/>
                <w:szCs w:val="20"/>
              </w:rPr>
              <w:t>UTR Dual Luciferase Reporter Plasmid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uangzhou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iboBi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., Ltd.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uangzhou, China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ZT003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arget sequence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atelog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Number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i-PRMT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uangzhou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iboBi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., Ltd.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CTCCAGTATCTCTGATTA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iBDM1999A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R-455-5p mimic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uangzhou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iboBi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., Ltd.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AUGUGCCUUUGGACUACAUCG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20210817016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R-455-5p inhibitor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uangzhou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iboBi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., Ltd.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GAUGUAGUCCAAAGGCACAUA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R20000-5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miR-455-5p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agomir</w:t>
            </w:r>
            <w:proofErr w:type="spellEnd"/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uangzhou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iboBi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., Ltd.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UAUGUGCCUUUGGACUACAUCG          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R40003485-160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miR-455-5p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antagomir</w:t>
            </w:r>
            <w:proofErr w:type="spellEnd"/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uangzhou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iboBi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., Ltd.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CGAUGUAGUCCAAAGGCACAUA     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R30003485-640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C mimic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uangzhou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iboBi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., Ltd.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R1N0000001-1-5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C inhibitor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uangzhou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iboBi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., Ltd.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sR180425043707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NC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agomir</w:t>
            </w:r>
            <w:proofErr w:type="spellEnd"/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uangzhou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iboBi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., Ltd.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R4N0000001-160</w:t>
            </w:r>
          </w:p>
        </w:tc>
      </w:tr>
      <w:tr w:rsidR="00EE0C33" w:rsidTr="00170287">
        <w:trPr>
          <w:trHeight w:val="483"/>
        </w:trPr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NC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antagomir</w:t>
            </w:r>
            <w:proofErr w:type="spellEnd"/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uangzhou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iboBi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., Ltd.</w:t>
            </w:r>
          </w:p>
        </w:tc>
        <w:tc>
          <w:tcPr>
            <w:tcW w:w="17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0C33" w:rsidRDefault="00786175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0C33" w:rsidRDefault="007861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R3N0000001-640</w:t>
            </w:r>
          </w:p>
        </w:tc>
      </w:tr>
    </w:tbl>
    <w:p w:rsidR="00EE0C33" w:rsidRDefault="00EE0C33"/>
    <w:sectPr w:rsidR="00EE0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2770" w:rsidRDefault="00E12770" w:rsidP="00C61C6B">
      <w:r>
        <w:separator/>
      </w:r>
    </w:p>
  </w:endnote>
  <w:endnote w:type="continuationSeparator" w:id="0">
    <w:p w:rsidR="00E12770" w:rsidRDefault="00E12770" w:rsidP="00C61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2770" w:rsidRDefault="00E12770" w:rsidP="00C61C6B">
      <w:r>
        <w:separator/>
      </w:r>
    </w:p>
  </w:footnote>
  <w:footnote w:type="continuationSeparator" w:id="0">
    <w:p w:rsidR="00E12770" w:rsidRDefault="00E12770" w:rsidP="00C61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0OWRiOWQ3NjhhN2ZhNzBmYzE0ZThhOTBiMTNhMmQifQ=="/>
  </w:docVars>
  <w:rsids>
    <w:rsidRoot w:val="146E11D0"/>
    <w:rsid w:val="00170287"/>
    <w:rsid w:val="00173011"/>
    <w:rsid w:val="00786175"/>
    <w:rsid w:val="00820D83"/>
    <w:rsid w:val="008472D0"/>
    <w:rsid w:val="00C61C6B"/>
    <w:rsid w:val="00E12770"/>
    <w:rsid w:val="00E23C39"/>
    <w:rsid w:val="00EE0C33"/>
    <w:rsid w:val="146E11D0"/>
    <w:rsid w:val="536D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61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61C6B"/>
    <w:rPr>
      <w:kern w:val="2"/>
      <w:sz w:val="18"/>
      <w:szCs w:val="18"/>
    </w:rPr>
  </w:style>
  <w:style w:type="paragraph" w:styleId="a4">
    <w:name w:val="footer"/>
    <w:basedOn w:val="a"/>
    <w:link w:val="Char0"/>
    <w:rsid w:val="00C61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61C6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61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61C6B"/>
    <w:rPr>
      <w:kern w:val="2"/>
      <w:sz w:val="18"/>
      <w:szCs w:val="18"/>
    </w:rPr>
  </w:style>
  <w:style w:type="paragraph" w:styleId="a4">
    <w:name w:val="footer"/>
    <w:basedOn w:val="a"/>
    <w:link w:val="Char0"/>
    <w:rsid w:val="00C61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61C6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9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768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D</dc:creator>
  <cp:lastModifiedBy>CSD</cp:lastModifiedBy>
  <cp:revision>5</cp:revision>
  <dcterms:created xsi:type="dcterms:W3CDTF">2023-04-18T04:48:00Z</dcterms:created>
  <dcterms:modified xsi:type="dcterms:W3CDTF">2023-09-05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8852D6F116641E080C29F3634666CE1</vt:lpwstr>
  </property>
</Properties>
</file>